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AB4A3B" w14:textId="7B42B5FC" w:rsidR="00F47518" w:rsidRDefault="00000000" w:rsidP="00F47518">
      <w:r w:rsidRPr="00304B45">
        <w:rPr>
          <w:b/>
          <w:bCs/>
        </w:rPr>
        <w:t>Supplementary material</w:t>
      </w:r>
      <w:r w:rsidRPr="00947963">
        <w:rPr>
          <w:b/>
          <w:bCs/>
        </w:rPr>
        <w:t>:</w:t>
      </w:r>
      <w:r w:rsidRPr="00947963">
        <w:t xml:space="preserve"> The eligibility criteria of </w:t>
      </w:r>
      <w:r w:rsidR="00C9245C" w:rsidRPr="00B922F7">
        <w:t>CSPOR-LC03</w:t>
      </w:r>
      <w:r w:rsidR="00C9245C">
        <w:rPr>
          <w:rFonts w:hint="eastAsia"/>
        </w:rPr>
        <w:t xml:space="preserve"> </w:t>
      </w:r>
      <w:r w:rsidR="00B922F7" w:rsidRPr="00B922F7">
        <w:t xml:space="preserve">and </w:t>
      </w:r>
      <w:r w:rsidR="00C9245C" w:rsidRPr="00B922F7">
        <w:t>JCOG0707</w:t>
      </w:r>
    </w:p>
    <w:p w14:paraId="20475D86" w14:textId="77777777" w:rsidR="00947963" w:rsidRDefault="00947963" w:rsidP="00F47518"/>
    <w:p w14:paraId="1CDCCF59" w14:textId="77E2E538" w:rsidR="00B922F7" w:rsidRPr="00B922F7" w:rsidRDefault="00000000" w:rsidP="00B922F7">
      <w:r w:rsidRPr="00B922F7">
        <w:t xml:space="preserve">[Eligibility criteria of </w:t>
      </w:r>
      <w:r w:rsidR="00601979">
        <w:t xml:space="preserve">the </w:t>
      </w:r>
      <w:r w:rsidRPr="00B922F7">
        <w:t>CSPOR-LC03</w:t>
      </w:r>
      <w:r w:rsidR="00601979">
        <w:t xml:space="preserve"> study</w:t>
      </w:r>
      <w:r w:rsidRPr="00B922F7">
        <w:t>]</w:t>
      </w:r>
    </w:p>
    <w:p w14:paraId="75168A18" w14:textId="248D78AF" w:rsidR="00B922F7" w:rsidRPr="00B922F7" w:rsidRDefault="00000000" w:rsidP="00B922F7">
      <w:pPr>
        <w:ind w:left="480" w:hangingChars="200" w:hanging="480"/>
      </w:pPr>
      <w:r w:rsidRPr="00B922F7">
        <w:t>(1)</w:t>
      </w:r>
      <w:bookmarkStart w:id="0" w:name="_Hlk79314904"/>
      <w:r w:rsidRPr="00B922F7">
        <w:tab/>
        <w:t xml:space="preserve">Histopathologically diagnosed </w:t>
      </w:r>
      <w:r w:rsidR="00601979">
        <w:t>with</w:t>
      </w:r>
      <w:r w:rsidRPr="00B922F7">
        <w:t xml:space="preserve"> non-small cell lung cancer</w:t>
      </w:r>
      <w:r w:rsidR="00601979">
        <w:t>, a</w:t>
      </w:r>
      <w:r w:rsidRPr="00B922F7">
        <w:t xml:space="preserve"> solid malignancy</w:t>
      </w:r>
      <w:bookmarkEnd w:id="0"/>
      <w:r w:rsidRPr="00B922F7">
        <w:t>. However, low-grade tumors, such as carcinoid, mucoepidermoid carcinoma, and adenoid cystic carcinoma, are excluded.</w:t>
      </w:r>
    </w:p>
    <w:p w14:paraId="7CBCB466" w14:textId="208B9992" w:rsidR="00B922F7" w:rsidRPr="00B922F7" w:rsidRDefault="00000000" w:rsidP="00B922F7">
      <w:pPr>
        <w:ind w:left="480" w:hangingChars="200" w:hanging="480"/>
      </w:pPr>
      <w:r w:rsidRPr="00B922F7">
        <w:t>(2)</w:t>
      </w:r>
      <w:bookmarkStart w:id="1" w:name="_Hlk83110990"/>
      <w:r w:rsidRPr="00B922F7">
        <w:tab/>
        <w:t xml:space="preserve">Diagnosed as </w:t>
      </w:r>
      <w:r w:rsidR="00601979">
        <w:t>p</w:t>
      </w:r>
      <w:r w:rsidRPr="00B922F7">
        <w:t xml:space="preserve">athological </w:t>
      </w:r>
      <w:r w:rsidR="00601979">
        <w:t>s</w:t>
      </w:r>
      <w:r w:rsidRPr="00B922F7">
        <w:t xml:space="preserve">tage I (T1&gt;2 cm, TNM Classification </w:t>
      </w:r>
      <w:r w:rsidR="00601979">
        <w:t>sixth</w:t>
      </w:r>
      <w:r w:rsidR="00601979" w:rsidRPr="00B922F7">
        <w:t xml:space="preserve"> </w:t>
      </w:r>
      <w:r w:rsidRPr="00B922F7">
        <w:t>edition)</w:t>
      </w:r>
      <w:bookmarkEnd w:id="1"/>
      <w:r w:rsidRPr="00B922F7">
        <w:t>.</w:t>
      </w:r>
    </w:p>
    <w:p w14:paraId="6E61ACA8" w14:textId="77777777" w:rsidR="00B922F7" w:rsidRPr="00B922F7" w:rsidRDefault="00000000" w:rsidP="00B922F7">
      <w:pPr>
        <w:ind w:left="480" w:hangingChars="200" w:hanging="480"/>
      </w:pPr>
      <w:r w:rsidRPr="00B922F7">
        <w:t>(3)</w:t>
      </w:r>
      <w:r w:rsidRPr="00B922F7">
        <w:tab/>
        <w:t>Pathologically confirmed complete resection.</w:t>
      </w:r>
    </w:p>
    <w:p w14:paraId="34298FC2" w14:textId="72ABE3F3" w:rsidR="00B922F7" w:rsidRPr="00B922F7" w:rsidRDefault="00000000" w:rsidP="00B922F7">
      <w:pPr>
        <w:ind w:leftChars="200" w:left="480"/>
      </w:pPr>
      <w:r w:rsidRPr="00B922F7">
        <w:t>Complete resection represents</w:t>
      </w:r>
      <w:r w:rsidR="00601979">
        <w:t xml:space="preserve"> the</w:t>
      </w:r>
      <w:r w:rsidRPr="00B922F7">
        <w:t xml:space="preserve"> complete macroscopic and histologic removal of lung cancer. Histologically identified residual cancer or </w:t>
      </w:r>
      <w:r w:rsidR="00601979">
        <w:t xml:space="preserve">a </w:t>
      </w:r>
      <w:r w:rsidRPr="00B922F7">
        <w:t xml:space="preserve">metastasis-positive surgical margin </w:t>
      </w:r>
      <w:r w:rsidR="00601979">
        <w:t>in</w:t>
      </w:r>
      <w:r w:rsidR="00601979" w:rsidRPr="00B922F7">
        <w:t xml:space="preserve"> </w:t>
      </w:r>
      <w:r w:rsidRPr="00B922F7">
        <w:t xml:space="preserve">lymphadenectomy </w:t>
      </w:r>
      <w:r w:rsidR="00601979" w:rsidRPr="00601979">
        <w:t>constitutes an</w:t>
      </w:r>
      <w:r w:rsidR="00601979">
        <w:t xml:space="preserve"> “</w:t>
      </w:r>
      <w:r w:rsidRPr="00B922F7">
        <w:t>incomplete resection.</w:t>
      </w:r>
      <w:r w:rsidR="00601979">
        <w:t>”</w:t>
      </w:r>
    </w:p>
    <w:p w14:paraId="397CE084" w14:textId="0D2373EA" w:rsidR="00B922F7" w:rsidRPr="00B922F7" w:rsidRDefault="00000000" w:rsidP="00B922F7">
      <w:pPr>
        <w:ind w:left="480" w:hangingChars="200" w:hanging="480"/>
      </w:pPr>
      <w:r w:rsidRPr="00B922F7">
        <w:t>(4)</w:t>
      </w:r>
      <w:r w:rsidRPr="00B922F7">
        <w:tab/>
        <w:t>Patients who underwent lobectomy or more extensive surgical resection during the period from the start month of each institution.</w:t>
      </w:r>
    </w:p>
    <w:p w14:paraId="06BDF608" w14:textId="39866DEA" w:rsidR="00B922F7" w:rsidRPr="00B922F7" w:rsidRDefault="00000000" w:rsidP="00B922F7">
      <w:pPr>
        <w:ind w:left="480" w:hangingChars="200" w:hanging="480"/>
      </w:pPr>
      <w:r w:rsidRPr="00B922F7">
        <w:t>(5)</w:t>
      </w:r>
      <w:r w:rsidRPr="00B922F7">
        <w:tab/>
        <w:t xml:space="preserve">Patients who underwent ND2a or </w:t>
      </w:r>
      <w:r w:rsidR="00601979">
        <w:t xml:space="preserve">a </w:t>
      </w:r>
      <w:r w:rsidRPr="00B922F7">
        <w:t xml:space="preserve">more extensive lymphadenectomy or </w:t>
      </w:r>
      <w:bookmarkStart w:id="2" w:name="_Hlk83115294"/>
      <w:r w:rsidRPr="00B922F7">
        <w:t xml:space="preserve">selective </w:t>
      </w:r>
      <w:bookmarkEnd w:id="2"/>
      <w:r w:rsidRPr="00B922F7">
        <w:t>lymphadenectomy.</w:t>
      </w:r>
    </w:p>
    <w:p w14:paraId="40944EB9" w14:textId="77777777" w:rsidR="00B922F7" w:rsidRPr="00B922F7" w:rsidRDefault="00000000" w:rsidP="00B922F7">
      <w:pPr>
        <w:ind w:left="480" w:hangingChars="200" w:hanging="480"/>
      </w:pPr>
      <w:r w:rsidRPr="00B922F7">
        <w:lastRenderedPageBreak/>
        <w:t>(6)</w:t>
      </w:r>
      <w:r w:rsidRPr="00B922F7">
        <w:tab/>
        <w:t>No previous treatment other than surgery.</w:t>
      </w:r>
    </w:p>
    <w:p w14:paraId="149CE36E" w14:textId="77777777" w:rsidR="00B922F7" w:rsidRPr="00B922F7" w:rsidRDefault="00000000" w:rsidP="00B922F7">
      <w:pPr>
        <w:ind w:left="480" w:hangingChars="200" w:hanging="480"/>
      </w:pPr>
      <w:r w:rsidRPr="00B922F7">
        <w:t>(7)</w:t>
      </w:r>
      <w:r w:rsidRPr="00B922F7">
        <w:tab/>
        <w:t>Not enrolled in clinical studies and trials related to postoperative treatments.</w:t>
      </w:r>
    </w:p>
    <w:p w14:paraId="61CDACBB" w14:textId="77777777" w:rsidR="00B922F7" w:rsidRPr="00B922F7" w:rsidRDefault="00B922F7" w:rsidP="00B922F7">
      <w:pPr>
        <w:ind w:firstLineChars="100" w:firstLine="240"/>
      </w:pPr>
    </w:p>
    <w:p w14:paraId="2A685D7F" w14:textId="0CE6E80A" w:rsidR="00B922F7" w:rsidRPr="00B922F7" w:rsidRDefault="00000000" w:rsidP="00B922F7">
      <w:bookmarkStart w:id="3" w:name="_Hlk83051763"/>
      <w:r>
        <w:t>T</w:t>
      </w:r>
      <w:r w:rsidRPr="00B922F7">
        <w:t xml:space="preserve">he patients who met the eligibility criteria </w:t>
      </w:r>
      <w:r>
        <w:t>for</w:t>
      </w:r>
      <w:r w:rsidRPr="00B922F7">
        <w:t xml:space="preserve"> the JCOG0707 study and were not enrolled in the study are eligible for this </w:t>
      </w:r>
      <w:r>
        <w:t>secondary analysis</w:t>
      </w:r>
      <w:r w:rsidRPr="00B922F7">
        <w:t xml:space="preserve">. </w:t>
      </w:r>
      <w:bookmarkEnd w:id="3"/>
      <w:r w:rsidRPr="00B922F7">
        <w:t>The inclusion and exclusion criteria of the JCOG0707 study are listed below.</w:t>
      </w:r>
    </w:p>
    <w:p w14:paraId="00D7A9A2" w14:textId="77777777" w:rsidR="00B922F7" w:rsidRPr="00B922F7" w:rsidRDefault="00B922F7" w:rsidP="00B922F7">
      <w:pPr>
        <w:ind w:leftChars="300" w:left="720" w:firstLineChars="100" w:firstLine="240"/>
      </w:pPr>
    </w:p>
    <w:p w14:paraId="6C934CD1" w14:textId="1160769E" w:rsidR="00B922F7" w:rsidRPr="00B922F7" w:rsidRDefault="00000000" w:rsidP="00B922F7">
      <w:r w:rsidRPr="00B922F7">
        <w:t>[Eligibility criteria</w:t>
      </w:r>
      <w:r>
        <w:t xml:space="preserve"> of JCOG0707</w:t>
      </w:r>
      <w:r w:rsidRPr="00B922F7">
        <w:t>]</w:t>
      </w:r>
    </w:p>
    <w:p w14:paraId="69F6EB21" w14:textId="3CB33A9B" w:rsidR="00B922F7" w:rsidRPr="00B922F7" w:rsidRDefault="00000000" w:rsidP="00B922F7">
      <w:pPr>
        <w:ind w:left="480" w:hangingChars="200" w:hanging="480"/>
      </w:pPr>
      <w:r w:rsidRPr="00B922F7">
        <w:t>1)</w:t>
      </w:r>
      <w:r w:rsidRPr="00B922F7">
        <w:tab/>
      </w:r>
      <w:r w:rsidR="00434D6C">
        <w:t xml:space="preserve">Patients </w:t>
      </w:r>
      <w:r w:rsidR="00434D6C" w:rsidRPr="00B922F7">
        <w:t xml:space="preserve">histopathologically </w:t>
      </w:r>
      <w:r w:rsidRPr="00B922F7">
        <w:t xml:space="preserve">diagnosed </w:t>
      </w:r>
      <w:r w:rsidR="00434D6C">
        <w:t>with</w:t>
      </w:r>
      <w:r w:rsidRPr="00B922F7">
        <w:t xml:space="preserve"> non-small cell lung cancer</w:t>
      </w:r>
      <w:r w:rsidR="00434D6C">
        <w:t>, a</w:t>
      </w:r>
      <w:r w:rsidRPr="00B922F7">
        <w:t xml:space="preserve"> solid malignancy. However, </w:t>
      </w:r>
      <w:r w:rsidR="00434D6C">
        <w:t xml:space="preserve">patients with </w:t>
      </w:r>
      <w:r w:rsidRPr="00B922F7">
        <w:t>low-grade tumors, such as carcinoid, mucoepidermoid carcinoma, and adenoid cystic carcinoma, are excluded.</w:t>
      </w:r>
    </w:p>
    <w:p w14:paraId="40A74A73" w14:textId="2EF4C4B7" w:rsidR="00B922F7" w:rsidRPr="00B922F7" w:rsidRDefault="00000000" w:rsidP="00B922F7">
      <w:pPr>
        <w:ind w:left="480" w:hangingChars="200" w:hanging="480"/>
      </w:pPr>
      <w:r w:rsidRPr="00B922F7">
        <w:t>2)</w:t>
      </w:r>
      <w:r w:rsidRPr="00B922F7">
        <w:tab/>
      </w:r>
      <w:r w:rsidR="000657A1">
        <w:t>Patients d</w:t>
      </w:r>
      <w:r w:rsidRPr="00B922F7">
        <w:t xml:space="preserve">iagnosed </w:t>
      </w:r>
      <w:r w:rsidR="000657A1">
        <w:t>with</w:t>
      </w:r>
      <w:r w:rsidR="000657A1" w:rsidRPr="00B922F7">
        <w:t xml:space="preserve"> </w:t>
      </w:r>
      <w:r w:rsidR="000657A1">
        <w:t>p</w:t>
      </w:r>
      <w:r w:rsidRPr="00B922F7">
        <w:t xml:space="preserve">athological </w:t>
      </w:r>
      <w:r w:rsidR="000657A1">
        <w:t>s</w:t>
      </w:r>
      <w:r w:rsidRPr="00B922F7">
        <w:t xml:space="preserve">tage I. (IA is defined as </w:t>
      </w:r>
      <w:r w:rsidR="000657A1">
        <w:t>a</w:t>
      </w:r>
      <w:r w:rsidR="000657A1" w:rsidRPr="00B922F7">
        <w:t xml:space="preserve"> </w:t>
      </w:r>
      <w:r w:rsidRPr="00B922F7">
        <w:t>maximum tumor diameter of T1&gt;2 cm.)</w:t>
      </w:r>
    </w:p>
    <w:p w14:paraId="6CDFE21C" w14:textId="77777777" w:rsidR="00B922F7" w:rsidRPr="00B922F7" w:rsidRDefault="00000000" w:rsidP="00B922F7">
      <w:pPr>
        <w:ind w:left="480" w:hangingChars="200" w:hanging="480"/>
      </w:pPr>
      <w:r w:rsidRPr="00B922F7">
        <w:t>3)</w:t>
      </w:r>
      <w:r w:rsidRPr="00B922F7">
        <w:tab/>
        <w:t>Pathologically confirmed complete resection.</w:t>
      </w:r>
    </w:p>
    <w:p w14:paraId="63F23F2F" w14:textId="77777777" w:rsidR="00B922F7" w:rsidRPr="00B922F7" w:rsidRDefault="00000000" w:rsidP="00B922F7">
      <w:pPr>
        <w:ind w:left="480" w:hangingChars="200" w:hanging="480"/>
      </w:pPr>
      <w:r w:rsidRPr="00B922F7">
        <w:t>4)</w:t>
      </w:r>
      <w:r w:rsidRPr="00B922F7">
        <w:tab/>
        <w:t>Patients who underwent lobectomy or more extensive surgical resection.</w:t>
      </w:r>
    </w:p>
    <w:p w14:paraId="5F6EE762" w14:textId="77777777" w:rsidR="00B922F7" w:rsidRPr="00B922F7" w:rsidRDefault="00000000" w:rsidP="00B922F7">
      <w:pPr>
        <w:ind w:left="480" w:hangingChars="200" w:hanging="480"/>
      </w:pPr>
      <w:r w:rsidRPr="00B922F7">
        <w:lastRenderedPageBreak/>
        <w:t>5)</w:t>
      </w:r>
      <w:r w:rsidRPr="00B922F7">
        <w:tab/>
        <w:t>Patients who underwent ND2a or more extensive lymphadenectomy or selective lymphadenectomy.</w:t>
      </w:r>
    </w:p>
    <w:p w14:paraId="3CAF775D" w14:textId="77777777" w:rsidR="00B922F7" w:rsidRPr="00B922F7" w:rsidRDefault="00000000" w:rsidP="00B922F7">
      <w:pPr>
        <w:ind w:left="480" w:hangingChars="200" w:hanging="480"/>
      </w:pPr>
      <w:r w:rsidRPr="00B922F7">
        <w:t>6)</w:t>
      </w:r>
      <w:r w:rsidRPr="00B922F7">
        <w:tab/>
        <w:t>No previous treatment other than surgery.</w:t>
      </w:r>
    </w:p>
    <w:p w14:paraId="3282FFAE" w14:textId="77777777" w:rsidR="00B922F7" w:rsidRPr="00B922F7" w:rsidRDefault="00000000" w:rsidP="00B922F7">
      <w:pPr>
        <w:ind w:left="480" w:hangingChars="200" w:hanging="480"/>
      </w:pPr>
      <w:r w:rsidRPr="00B922F7">
        <w:t>7)</w:t>
      </w:r>
      <w:r w:rsidRPr="00B922F7">
        <w:tab/>
        <w:t>Performance status (ECOG) of 0 or 1.</w:t>
      </w:r>
    </w:p>
    <w:p w14:paraId="66978855" w14:textId="77777777" w:rsidR="00B922F7" w:rsidRPr="00B922F7" w:rsidRDefault="00000000" w:rsidP="00B922F7">
      <w:pPr>
        <w:ind w:left="480" w:hangingChars="200" w:hanging="480"/>
      </w:pPr>
      <w:r w:rsidRPr="00B922F7">
        <w:t>8)</w:t>
      </w:r>
      <w:r w:rsidRPr="00B922F7">
        <w:tab/>
        <w:t>Patients with adequate organ function (bone marrow, liver, kidney, and lung).</w:t>
      </w:r>
    </w:p>
    <w:p w14:paraId="5E5601B7" w14:textId="7F2B6350" w:rsidR="00B922F7" w:rsidRPr="00B922F7" w:rsidRDefault="00000000" w:rsidP="00B922F7">
      <w:pPr>
        <w:ind w:left="480" w:hangingChars="200" w:hanging="480"/>
      </w:pPr>
      <w:r w:rsidRPr="00B922F7">
        <w:t>9)</w:t>
      </w:r>
      <w:r w:rsidRPr="00B922F7">
        <w:tab/>
        <w:t xml:space="preserve">Aged </w:t>
      </w:r>
      <w:r w:rsidR="000657A1">
        <w:t xml:space="preserve">between </w:t>
      </w:r>
      <w:r w:rsidRPr="00B922F7">
        <w:t xml:space="preserve">20 </w:t>
      </w:r>
      <w:r w:rsidR="000657A1">
        <w:t>and</w:t>
      </w:r>
      <w:r w:rsidR="000657A1" w:rsidRPr="00B922F7">
        <w:t xml:space="preserve"> </w:t>
      </w:r>
      <w:r w:rsidRPr="00B922F7">
        <w:t>80 years.</w:t>
      </w:r>
    </w:p>
    <w:p w14:paraId="248CA558" w14:textId="77777777" w:rsidR="00B922F7" w:rsidRPr="00B922F7" w:rsidRDefault="00000000" w:rsidP="00B922F7">
      <w:pPr>
        <w:ind w:left="480" w:hangingChars="200" w:hanging="480"/>
      </w:pPr>
      <w:r w:rsidRPr="00B922F7">
        <w:t>10)</w:t>
      </w:r>
      <w:r w:rsidRPr="00B922F7">
        <w:tab/>
        <w:t>Patients who underwent surgery within 56 days.</w:t>
      </w:r>
    </w:p>
    <w:p w14:paraId="42AFEEF8" w14:textId="3E8DF52A" w:rsidR="00B922F7" w:rsidRPr="00B922F7" w:rsidRDefault="00000000" w:rsidP="00B922F7">
      <w:pPr>
        <w:ind w:left="480" w:hangingChars="200" w:hanging="480"/>
      </w:pPr>
      <w:r w:rsidRPr="00B922F7">
        <w:t>11)</w:t>
      </w:r>
      <w:bookmarkStart w:id="4" w:name="_Hlk62982279"/>
      <w:r w:rsidRPr="00B922F7">
        <w:tab/>
        <w:t>Written informed consent to participate in this study has been obtained from the patient.</w:t>
      </w:r>
      <w:bookmarkEnd w:id="4"/>
    </w:p>
    <w:p w14:paraId="726F7D4D" w14:textId="77777777" w:rsidR="00B922F7" w:rsidRPr="00B922F7" w:rsidRDefault="00B922F7" w:rsidP="00B922F7">
      <w:pPr>
        <w:ind w:firstLineChars="100" w:firstLine="240"/>
      </w:pPr>
    </w:p>
    <w:p w14:paraId="3A26F1AD" w14:textId="77777777" w:rsidR="00B922F7" w:rsidRPr="00B922F7" w:rsidRDefault="00000000" w:rsidP="00B922F7">
      <w:pPr>
        <w:ind w:firstLineChars="100" w:firstLine="240"/>
      </w:pPr>
      <w:r w:rsidRPr="00B922F7">
        <w:t>[Exclusion criteria]</w:t>
      </w:r>
    </w:p>
    <w:p w14:paraId="031259AF" w14:textId="77777777" w:rsidR="00B922F7" w:rsidRPr="00B922F7" w:rsidRDefault="00000000" w:rsidP="00B922F7">
      <w:pPr>
        <w:ind w:left="480" w:hangingChars="200" w:hanging="480"/>
      </w:pPr>
      <w:r w:rsidRPr="00B922F7">
        <w:t>1)</w:t>
      </w:r>
      <w:bookmarkStart w:id="5" w:name="_Hlk83117933"/>
      <w:r w:rsidRPr="00B922F7">
        <w:tab/>
        <w:t>Patients with active multiple primary cancers.</w:t>
      </w:r>
    </w:p>
    <w:p w14:paraId="72074E43" w14:textId="77777777" w:rsidR="00B922F7" w:rsidRPr="00B922F7" w:rsidRDefault="00000000" w:rsidP="00B922F7">
      <w:pPr>
        <w:ind w:left="480" w:hangingChars="200" w:hanging="480"/>
      </w:pPr>
      <w:r w:rsidRPr="00B922F7">
        <w:t>2)</w:t>
      </w:r>
      <w:r w:rsidRPr="00B922F7">
        <w:tab/>
        <w:t>Patients with serious postoperative complications.</w:t>
      </w:r>
    </w:p>
    <w:p w14:paraId="1D524952" w14:textId="670324E5" w:rsidR="00B922F7" w:rsidRPr="00B922F7" w:rsidRDefault="00000000" w:rsidP="00B922F7">
      <w:pPr>
        <w:ind w:left="480" w:hangingChars="200" w:hanging="480"/>
      </w:pPr>
      <w:r w:rsidRPr="00B922F7">
        <w:t>3)</w:t>
      </w:r>
      <w:r w:rsidRPr="00B922F7">
        <w:tab/>
        <w:t xml:space="preserve">Patients with serious complications (interstitial pneumonia, pulmonary fibrosis, intestinal paralysis, intestinal obstruction, diarrhea, poorly controlled diabetes mellitus, liver cirrhosis, liver failure, renal failure, poorly </w:t>
      </w:r>
      <w:r w:rsidRPr="00B922F7">
        <w:lastRenderedPageBreak/>
        <w:t>controlled hypertension, history of myocardial infarction within 6 months, or unstable angina).</w:t>
      </w:r>
    </w:p>
    <w:p w14:paraId="78D38542" w14:textId="77777777" w:rsidR="00B922F7" w:rsidRPr="00B922F7" w:rsidRDefault="00000000" w:rsidP="00B922F7">
      <w:pPr>
        <w:ind w:left="480" w:hangingChars="200" w:hanging="480"/>
      </w:pPr>
      <w:r w:rsidRPr="00B922F7">
        <w:t>4)</w:t>
      </w:r>
      <w:r w:rsidRPr="00B922F7">
        <w:tab/>
        <w:t>Patients with a history of serious drug allergy (≥Grade 3).</w:t>
      </w:r>
    </w:p>
    <w:p w14:paraId="65AC3733" w14:textId="77777777" w:rsidR="00B922F7" w:rsidRPr="00B922F7" w:rsidRDefault="00000000" w:rsidP="00B922F7">
      <w:pPr>
        <w:ind w:left="480" w:hangingChars="200" w:hanging="480"/>
      </w:pPr>
      <w:r w:rsidRPr="00B922F7">
        <w:t>5)</w:t>
      </w:r>
      <w:r w:rsidRPr="00B922F7">
        <w:tab/>
        <w:t>Patients requiring continuous use of flucytosine, phenytoin, or warfarin potassium.</w:t>
      </w:r>
    </w:p>
    <w:p w14:paraId="1ACE940B" w14:textId="3120D18A" w:rsidR="00B922F7" w:rsidRPr="00B922F7" w:rsidRDefault="00000000" w:rsidP="00B922F7">
      <w:pPr>
        <w:ind w:left="480" w:hangingChars="200" w:hanging="480"/>
      </w:pPr>
      <w:r w:rsidRPr="00B922F7">
        <w:t>6)</w:t>
      </w:r>
      <w:r w:rsidRPr="00B922F7">
        <w:tab/>
        <w:t>Women who are pregnant</w:t>
      </w:r>
      <w:r w:rsidR="000657A1">
        <w:t>,</w:t>
      </w:r>
      <w:r w:rsidRPr="00B922F7">
        <w:t xml:space="preserve"> breastfeeding, possibly pregnant, or intend</w:t>
      </w:r>
      <w:r w:rsidR="000657A1">
        <w:t>ing</w:t>
      </w:r>
      <w:r w:rsidRPr="00B922F7">
        <w:t xml:space="preserve"> to become pregnant, or men who intend to father a child.</w:t>
      </w:r>
    </w:p>
    <w:p w14:paraId="02122EC9" w14:textId="6773B849" w:rsidR="00B922F7" w:rsidRPr="00B922F7" w:rsidRDefault="00000000" w:rsidP="00B922F7">
      <w:pPr>
        <w:ind w:left="480" w:hangingChars="200" w:hanging="480"/>
      </w:pPr>
      <w:r w:rsidRPr="00B922F7">
        <w:t>7)</w:t>
      </w:r>
      <w:r w:rsidRPr="00B922F7">
        <w:tab/>
        <w:t xml:space="preserve">Patients with psychosis or psychiatric symptoms </w:t>
      </w:r>
      <w:r w:rsidR="000657A1">
        <w:t>that make</w:t>
      </w:r>
      <w:r w:rsidR="000657A1" w:rsidRPr="00B922F7">
        <w:t xml:space="preserve"> </w:t>
      </w:r>
      <w:r w:rsidRPr="00B922F7">
        <w:t>participat</w:t>
      </w:r>
      <w:r w:rsidR="000657A1">
        <w:t>ion</w:t>
      </w:r>
      <w:r w:rsidRPr="00B922F7">
        <w:t xml:space="preserve"> in the study</w:t>
      </w:r>
      <w:r w:rsidR="000657A1" w:rsidRPr="000657A1">
        <w:t xml:space="preserve"> </w:t>
      </w:r>
      <w:r w:rsidR="000657A1" w:rsidRPr="00B922F7">
        <w:t>difficult</w:t>
      </w:r>
      <w:r w:rsidRPr="00B922F7">
        <w:t>.</w:t>
      </w:r>
    </w:p>
    <w:p w14:paraId="6545DAAE" w14:textId="2A4770B0" w:rsidR="00F47518" w:rsidRPr="00F47518" w:rsidRDefault="00000000" w:rsidP="00DF4EC5">
      <w:pPr>
        <w:ind w:left="425" w:hangingChars="177" w:hanging="425"/>
      </w:pPr>
      <w:r w:rsidRPr="00B922F7">
        <w:t>8)</w:t>
      </w:r>
      <w:r w:rsidR="00DF4EC5">
        <w:t xml:space="preserve"> </w:t>
      </w:r>
      <w:r w:rsidR="00DF4EC5">
        <w:tab/>
      </w:r>
      <w:r w:rsidRPr="00B922F7">
        <w:t xml:space="preserve">Patients who tested positive for </w:t>
      </w:r>
      <w:r w:rsidR="000657A1">
        <w:t>human immunodeficiency virus</w:t>
      </w:r>
      <w:r w:rsidRPr="00B922F7">
        <w:t>. (However, confirm</w:t>
      </w:r>
      <w:r w:rsidR="000657A1">
        <w:t>ing</w:t>
      </w:r>
      <w:r w:rsidRPr="00B922F7">
        <w:t xml:space="preserve"> whether they test negative for serological testing</w:t>
      </w:r>
      <w:r w:rsidR="000657A1" w:rsidRPr="000657A1">
        <w:t xml:space="preserve"> </w:t>
      </w:r>
      <w:r w:rsidR="000657A1" w:rsidRPr="00B922F7">
        <w:t>is not essential</w:t>
      </w:r>
      <w:r w:rsidRPr="00B922F7">
        <w:t>)</w:t>
      </w:r>
      <w:bookmarkEnd w:id="5"/>
      <w:r w:rsidR="00601979">
        <w:t>.</w:t>
      </w:r>
    </w:p>
    <w:sectPr w:rsidR="00F47518" w:rsidRPr="00F4751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518"/>
    <w:rsid w:val="000657A1"/>
    <w:rsid w:val="000958B3"/>
    <w:rsid w:val="001979A3"/>
    <w:rsid w:val="00280FC4"/>
    <w:rsid w:val="00304B45"/>
    <w:rsid w:val="003A6E64"/>
    <w:rsid w:val="00434D6C"/>
    <w:rsid w:val="00573901"/>
    <w:rsid w:val="00601979"/>
    <w:rsid w:val="0062784A"/>
    <w:rsid w:val="006A52B7"/>
    <w:rsid w:val="00947963"/>
    <w:rsid w:val="00A1087E"/>
    <w:rsid w:val="00AF2CA7"/>
    <w:rsid w:val="00B922F7"/>
    <w:rsid w:val="00BE13D9"/>
    <w:rsid w:val="00BF29EF"/>
    <w:rsid w:val="00C9245C"/>
    <w:rsid w:val="00CA4DE9"/>
    <w:rsid w:val="00CE1CE4"/>
    <w:rsid w:val="00DF4EC5"/>
    <w:rsid w:val="00EA3A6D"/>
    <w:rsid w:val="00F47518"/>
    <w:rsid w:val="00F90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78ADCA7"/>
  <w15:chartTrackingRefBased/>
  <w15:docId w15:val="{575C5DAC-D364-4C93-A3D1-5D32212C4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7518"/>
    <w:pPr>
      <w:spacing w:line="480" w:lineRule="auto"/>
    </w:pPr>
    <w:rPr>
      <w:rFonts w:ascii="Arial" w:eastAsia="ＭＳ 明朝" w:hAnsi="Arial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4B4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04B45"/>
    <w:rPr>
      <w:rFonts w:ascii="Arial" w:eastAsia="ＭＳ 明朝" w:hAnsi="Arial" w:cs="Times New Roman"/>
      <w:sz w:val="24"/>
      <w:szCs w:val="24"/>
    </w:rPr>
  </w:style>
  <w:style w:type="paragraph" w:styleId="a5">
    <w:name w:val="footer"/>
    <w:basedOn w:val="a"/>
    <w:link w:val="a6"/>
    <w:uiPriority w:val="99"/>
    <w:unhideWhenUsed/>
    <w:rsid w:val="00304B4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04B45"/>
    <w:rPr>
      <w:rFonts w:ascii="Arial" w:eastAsia="ＭＳ 明朝" w:hAnsi="Arial" w:cs="Times New Roman"/>
      <w:sz w:val="24"/>
      <w:szCs w:val="24"/>
    </w:rPr>
  </w:style>
  <w:style w:type="paragraph" w:styleId="a7">
    <w:name w:val="Revision"/>
    <w:hidden/>
    <w:uiPriority w:val="99"/>
    <w:semiHidden/>
    <w:rsid w:val="00A1087E"/>
    <w:rPr>
      <w:rFonts w:ascii="Arial" w:eastAsia="ＭＳ 明朝" w:hAnsi="Arial" w:cs="Times New Roman"/>
      <w:sz w:val="24"/>
      <w:szCs w:val="24"/>
    </w:rPr>
  </w:style>
  <w:style w:type="character" w:styleId="a8">
    <w:name w:val="annotation reference"/>
    <w:basedOn w:val="a0"/>
    <w:uiPriority w:val="99"/>
    <w:semiHidden/>
    <w:unhideWhenUsed/>
    <w:rsid w:val="00BE13D9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BE13D9"/>
    <w:pPr>
      <w:spacing w:line="240" w:lineRule="auto"/>
    </w:pPr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BE13D9"/>
    <w:rPr>
      <w:rFonts w:ascii="Arial" w:eastAsia="ＭＳ 明朝" w:hAnsi="Arial" w:cs="Times New Roman"/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BE13D9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BE13D9"/>
    <w:rPr>
      <w:rFonts w:ascii="Arial" w:eastAsia="ＭＳ 明朝" w:hAnsi="Arial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477</Words>
  <Characters>272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ohiro Miyoshi</dc:creator>
  <cp:lastModifiedBy>Tomohiro Miyoshi</cp:lastModifiedBy>
  <cp:revision>9</cp:revision>
  <dcterms:created xsi:type="dcterms:W3CDTF">2023-10-06T07:43:00Z</dcterms:created>
  <dcterms:modified xsi:type="dcterms:W3CDTF">2024-02-18T2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ActionId">
    <vt:lpwstr>131ceff4-6746-401e-9f4f-3c9561354dc9</vt:lpwstr>
  </property>
  <property fmtid="{D5CDD505-2E9C-101B-9397-08002B2CF9AE}" pid="3" name="MSIP_Label_defa4170-0d19-0005-0004-bc88714345d2_ContentBits">
    <vt:lpwstr>0</vt:lpwstr>
  </property>
  <property fmtid="{D5CDD505-2E9C-101B-9397-08002B2CF9AE}" pid="4" name="MSIP_Label_defa4170-0d19-0005-0004-bc88714345d2_Enabled">
    <vt:lpwstr>true</vt:lpwstr>
  </property>
  <property fmtid="{D5CDD505-2E9C-101B-9397-08002B2CF9AE}" pid="5" name="MSIP_Label_defa4170-0d19-0005-0004-bc88714345d2_Method">
    <vt:lpwstr>Standard</vt:lpwstr>
  </property>
  <property fmtid="{D5CDD505-2E9C-101B-9397-08002B2CF9AE}" pid="6" name="MSIP_Label_defa4170-0d19-0005-0004-bc88714345d2_Name">
    <vt:lpwstr>defa4170-0d19-0005-0004-bc88714345d2</vt:lpwstr>
  </property>
  <property fmtid="{D5CDD505-2E9C-101B-9397-08002B2CF9AE}" pid="7" name="MSIP_Label_defa4170-0d19-0005-0004-bc88714345d2_SetDate">
    <vt:lpwstr>2023-10-26T22:45:52Z</vt:lpwstr>
  </property>
  <property fmtid="{D5CDD505-2E9C-101B-9397-08002B2CF9AE}" pid="8" name="MSIP_Label_defa4170-0d19-0005-0004-bc88714345d2_SiteId">
    <vt:lpwstr>9b629943-2520-421e-a219-c7a4994daab0</vt:lpwstr>
  </property>
</Properties>
</file>